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98701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10 Table. Pairwise comparison (%) of nucleotide identity for the protein S segment of Songling tick virus in the study</w:t>
      </w:r>
    </w:p>
    <w:p w14:paraId="5B6AB846">
      <w:pPr>
        <w:tabs>
          <w:tab w:val="left" w:pos="888"/>
        </w:tabs>
        <w:jc w:val="left"/>
      </w:pPr>
    </w:p>
    <w:tbl>
      <w:tblPr>
        <w:tblStyle w:val="2"/>
        <w:tblW w:w="146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0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14:paraId="5C3C1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230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89A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333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0C110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6895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14D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8D9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C5D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C48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14:paraId="69005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B9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68 Songling virus/ JLYB-2024-YX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A7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FE2B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57D1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413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1E9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AA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858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414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C815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72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PV034569 Songling virus/ JLYB-2024-60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3C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F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CFC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9E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4AA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246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95BF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B137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3706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AB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PV034570 Songling virus/ JLYB-2024-67T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1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DC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D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ADC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3AC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925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2D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3C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84A1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54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ON408081 Songling virus/ NE-TH2/ China: Tahe, 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C7E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E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E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27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F6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6EB8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32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A3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7174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D2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79002 Songling virus/ HLJ1202/ China: Heilongjiang, L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0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6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D0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96D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C0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44F5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08DC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295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F0C8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FE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MT815994 Tamdy virus/ YL16083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05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9F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2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C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30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D83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C16C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EFFC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B94B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D8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ON408090 Ji'an nariovirus/ NE-JA/ China: Ji'an, 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898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1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51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E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68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AD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D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3F9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AF10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44515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OQ207701 Antu virus/ YB tick 2021 24/ China: Yanbian, Ant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62996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9F72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8DE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806C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504D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73BC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C552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3B4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</w:tr>
    </w:tbl>
    <w:p w14:paraId="23F8D7B4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C6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027B215DA2BD437B8672E7F32A3E9712_12</vt:lpwstr>
  </property>
</Properties>
</file>